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D38DB7">
      <w:pPr>
        <w:snapToGrid w:val="0"/>
        <w:ind w:left="0" w:leftChars="0" w:right="0" w:rightChars="0" w:firstLine="0" w:firstLineChars="0"/>
        <w:jc w:val="center"/>
        <w:rPr>
          <w:rFonts w:hint="default" w:ascii="Times New Roman" w:hAnsi="Times New Roman" w:eastAsia="微软雅黑" w:cs="Times New Roman"/>
          <w:b w:val="0"/>
          <w:bCs/>
          <w:color w:val="000000"/>
          <w:sz w:val="21"/>
          <w:szCs w:val="21"/>
          <w:vertAlign w:val="baseline"/>
          <w:lang w:val="en-US" w:eastAsia="zh-CN"/>
        </w:rPr>
      </w:pPr>
      <w:bookmarkStart w:id="0" w:name="_GoBack"/>
      <w:bookmarkEnd w:id="0"/>
    </w:p>
    <w:p w14:paraId="66FC5C68">
      <w:pPr>
        <w:snapToGrid w:val="0"/>
        <w:ind w:left="0" w:leftChars="0" w:right="0" w:rightChars="0" w:firstLine="0" w:firstLineChars="0"/>
        <w:jc w:val="left"/>
        <w:rPr>
          <w:rFonts w:hint="default" w:ascii="Times New Roman" w:hAnsi="Times New Roman" w:eastAsia="微软雅黑" w:cs="Times New Roman"/>
          <w:b w:val="0"/>
          <w:bCs/>
          <w:color w:val="000000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eastAsia="微软雅黑" w:cs="Times New Roman"/>
          <w:b w:val="0"/>
          <w:bCs/>
          <w:color w:val="000000"/>
          <w:sz w:val="21"/>
          <w:szCs w:val="21"/>
          <w:vertAlign w:val="baseline"/>
          <w:lang w:val="en-US" w:eastAsia="zh-CN"/>
        </w:rPr>
        <w:t>Database: PubMed (MEDLINE)</w:t>
      </w:r>
    </w:p>
    <w:p w14:paraId="066C7AE6">
      <w:pPr>
        <w:snapToGrid w:val="0"/>
        <w:ind w:left="0" w:leftChars="0" w:right="0" w:rightChars="0" w:firstLine="0" w:firstLineChars="0"/>
        <w:jc w:val="left"/>
        <w:rPr>
          <w:rFonts w:hint="default" w:ascii="Times New Roman" w:hAnsi="Times New Roman" w:eastAsia="微软雅黑" w:cs="Times New Roman"/>
          <w:b w:val="0"/>
          <w:bCs/>
          <w:color w:val="000000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eastAsia="微软雅黑" w:cs="Times New Roman"/>
          <w:b w:val="0"/>
          <w:bCs/>
          <w:color w:val="000000"/>
          <w:sz w:val="21"/>
          <w:szCs w:val="21"/>
          <w:vertAlign w:val="baseline"/>
          <w:lang w:val="en-US" w:eastAsia="zh-CN"/>
        </w:rPr>
        <w:t>Planned final run date: February 2026 (pilot-tested on February 13, 2026)</w:t>
      </w:r>
    </w:p>
    <w:tbl>
      <w:tblPr>
        <w:tblStyle w:val="3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741"/>
        <w:gridCol w:w="7781"/>
      </w:tblGrid>
      <w:tr w14:paraId="58C746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  <w:jc w:val="center"/>
        </w:trPr>
        <w:tc>
          <w:tcPr>
            <w:tcW w:w="7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F5F406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#Step</w:t>
            </w:r>
          </w:p>
        </w:tc>
        <w:tc>
          <w:tcPr>
            <w:tcW w:w="77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AA0E6F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vertAlign w:val="baseline"/>
              </w:rPr>
              <w:t>Search Terms and Boolean Logic</w:t>
            </w:r>
          </w:p>
        </w:tc>
      </w:tr>
      <w:tr w14:paraId="187E43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7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12B30B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#1</w:t>
            </w:r>
          </w:p>
        </w:tc>
        <w:tc>
          <w:tcPr>
            <w:tcW w:w="77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9D068E3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("Nursing"[Mesh] OR "Nurses"[Mesh] OR "Students, Nursing"[Mesh] OR nurs*[tiab] OR nurse*[tiab])</w:t>
            </w:r>
          </w:p>
        </w:tc>
      </w:tr>
      <w:tr w14:paraId="4C268F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5CBF41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#2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2A546E8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("nursing theoretical literacy"[tiab] OR "theoretical literacy"[tiab] OR "theory literacy"[tiab] OR "theoretical literac*"[tiab] OR "theory literac*"[tiab] OR "theoretical competenc*"[tiab] OR "theory competenc*"[tiab] OR "theoretical capability"[tiab] OR "theory capability"[tiab] OR "theory-based practice competenc*"[tiab] OR "theory guided practice competenc*"[tiab] OR "theory-guided practice competenc*"[tiab])</w:t>
            </w:r>
          </w:p>
        </w:tc>
      </w:tr>
      <w:tr w14:paraId="539C4B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0FF73D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#3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5963C05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("Nursing Theory"[Mesh] OR "Models, Nursing"[Mesh] OR "nursing theor*"[tiab] OR "nursing model*"[tiab] OR "conceptual model*"[tiab] OR "conceptual framework*"[tiab] OR framework*[tiab])</w:t>
            </w:r>
          </w:p>
        </w:tc>
      </w:tr>
      <w:tr w14:paraId="371801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CCDE79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#4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7D73BC3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("theory use"[tiab] OR "use of theory"[tiab] OR "theory-guided"[tiab] OR "theory guided"[tiab] OR "theory-based"[tiab] OR "theory based"[tiab] OR "theory-informed"[tiab] OR "theory informed"[tiab] OR "theory application"[tiab] OR "theory utilization"[tiab] OR "theory utilisation"[tiab] OR "theory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practice integration"[tiab] OR "theory-practice integration"[tiab] OR "theory practice integration"[tiab] OR "theory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practice gap"[tiab] OR "theory-practice gap"[tiab] OR "theory practice gap"[tiab])</w:t>
            </w:r>
          </w:p>
        </w:tc>
      </w:tr>
      <w:tr w14:paraId="52B973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BAD3D7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#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694B2A4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#2 OR (#3 AND #4)</w:t>
            </w:r>
          </w:p>
        </w:tc>
      </w:tr>
      <w:tr w14:paraId="1F9A90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77DA13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#6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045E2CD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#1 AND #5</w:t>
            </w:r>
          </w:p>
        </w:tc>
      </w:tr>
      <w:tr w14:paraId="5E655E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7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EF6ED6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#7</w:t>
            </w:r>
          </w:p>
        </w:tc>
        <w:tc>
          <w:tcPr>
            <w:tcW w:w="77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3678161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#6 NOT (animals[mh] NOT humans[mh])</w:t>
            </w:r>
          </w:p>
        </w:tc>
      </w:tr>
    </w:tbl>
    <w:p w14:paraId="15ACF9F3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</w:pPr>
    </w:p>
    <w:p w14:paraId="086EADCA">
      <w:pPr>
        <w:rPr>
          <w:rFonts w:ascii="宋体" w:hAnsi="宋体" w:eastAsia="宋体" w:cs="宋体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5034AD9"/>
    <w:rsid w:val="000C60D7"/>
    <w:rsid w:val="045D4F0F"/>
    <w:rsid w:val="052847EC"/>
    <w:rsid w:val="055456A8"/>
    <w:rsid w:val="06CB3509"/>
    <w:rsid w:val="073D07CD"/>
    <w:rsid w:val="08602140"/>
    <w:rsid w:val="09500855"/>
    <w:rsid w:val="09E546F3"/>
    <w:rsid w:val="0A5F2D24"/>
    <w:rsid w:val="0D4C612B"/>
    <w:rsid w:val="0DE83F95"/>
    <w:rsid w:val="1068296B"/>
    <w:rsid w:val="109A22C4"/>
    <w:rsid w:val="11566C08"/>
    <w:rsid w:val="13295D64"/>
    <w:rsid w:val="13B22CE9"/>
    <w:rsid w:val="146B4F1C"/>
    <w:rsid w:val="15E83485"/>
    <w:rsid w:val="18361D44"/>
    <w:rsid w:val="1C376150"/>
    <w:rsid w:val="1C837BD5"/>
    <w:rsid w:val="1D6E2440"/>
    <w:rsid w:val="22101FD0"/>
    <w:rsid w:val="22443D96"/>
    <w:rsid w:val="24400D8E"/>
    <w:rsid w:val="25034AD9"/>
    <w:rsid w:val="255455BE"/>
    <w:rsid w:val="26C604ED"/>
    <w:rsid w:val="281E6DFD"/>
    <w:rsid w:val="28460D46"/>
    <w:rsid w:val="2ACC734C"/>
    <w:rsid w:val="2B0C621D"/>
    <w:rsid w:val="2CE775A2"/>
    <w:rsid w:val="2D33463C"/>
    <w:rsid w:val="2D447948"/>
    <w:rsid w:val="2D9A6C40"/>
    <w:rsid w:val="2DD07FC3"/>
    <w:rsid w:val="308A4A4B"/>
    <w:rsid w:val="314B3329"/>
    <w:rsid w:val="31EF739E"/>
    <w:rsid w:val="33074066"/>
    <w:rsid w:val="33DE5060"/>
    <w:rsid w:val="346D480C"/>
    <w:rsid w:val="354A1E8F"/>
    <w:rsid w:val="355F7EFA"/>
    <w:rsid w:val="378D0428"/>
    <w:rsid w:val="379C1FD3"/>
    <w:rsid w:val="3C993DB5"/>
    <w:rsid w:val="3CED131A"/>
    <w:rsid w:val="4150451C"/>
    <w:rsid w:val="43C85160"/>
    <w:rsid w:val="44883774"/>
    <w:rsid w:val="46EA2263"/>
    <w:rsid w:val="47186B71"/>
    <w:rsid w:val="486A24D7"/>
    <w:rsid w:val="49A018D3"/>
    <w:rsid w:val="4A4151D5"/>
    <w:rsid w:val="4BA54810"/>
    <w:rsid w:val="4BE70A8C"/>
    <w:rsid w:val="4C272F83"/>
    <w:rsid w:val="4E015F3F"/>
    <w:rsid w:val="4EA363BB"/>
    <w:rsid w:val="4F336B56"/>
    <w:rsid w:val="4F8E59DB"/>
    <w:rsid w:val="4FD673B2"/>
    <w:rsid w:val="50B27CF7"/>
    <w:rsid w:val="512E0B9D"/>
    <w:rsid w:val="51DD4A61"/>
    <w:rsid w:val="52044239"/>
    <w:rsid w:val="52060168"/>
    <w:rsid w:val="52BF64B4"/>
    <w:rsid w:val="52DA063E"/>
    <w:rsid w:val="538A0FE7"/>
    <w:rsid w:val="56B96030"/>
    <w:rsid w:val="581764A7"/>
    <w:rsid w:val="590C1D2C"/>
    <w:rsid w:val="5DD8281D"/>
    <w:rsid w:val="61320199"/>
    <w:rsid w:val="61933267"/>
    <w:rsid w:val="623056AC"/>
    <w:rsid w:val="659C6314"/>
    <w:rsid w:val="65ED600F"/>
    <w:rsid w:val="66C833A6"/>
    <w:rsid w:val="66F21C75"/>
    <w:rsid w:val="67111BF0"/>
    <w:rsid w:val="67FF61D4"/>
    <w:rsid w:val="6853373E"/>
    <w:rsid w:val="69CC57E6"/>
    <w:rsid w:val="6D026AF1"/>
    <w:rsid w:val="6E6855A0"/>
    <w:rsid w:val="6E8200C8"/>
    <w:rsid w:val="6EF836C5"/>
    <w:rsid w:val="70335223"/>
    <w:rsid w:val="71821416"/>
    <w:rsid w:val="76127D34"/>
    <w:rsid w:val="763760EC"/>
    <w:rsid w:val="776E343C"/>
    <w:rsid w:val="78AE6527"/>
    <w:rsid w:val="794126FF"/>
    <w:rsid w:val="7C1F61B3"/>
    <w:rsid w:val="7C450A6A"/>
    <w:rsid w:val="7D2E7D62"/>
    <w:rsid w:val="7ED34C80"/>
    <w:rsid w:val="7F5F03AE"/>
    <w:rsid w:val="7F7567BD"/>
    <w:rsid w:val="7FEC5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5</Words>
  <Characters>1174</Characters>
  <Lines>0</Lines>
  <Paragraphs>0</Paragraphs>
  <TotalTime>197</TotalTime>
  <ScaleCrop>false</ScaleCrop>
  <LinksUpToDate>false</LinksUpToDate>
  <CharactersWithSpaces>130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1T10:55:00Z</dcterms:created>
  <dc:creator>Dr.PENG</dc:creator>
  <cp:lastModifiedBy>Dr.PENG</cp:lastModifiedBy>
  <dcterms:modified xsi:type="dcterms:W3CDTF">2026-02-13T23:41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53C61F78A1EC4355B218A1A7A11198F3_11</vt:lpwstr>
  </property>
  <property fmtid="{D5CDD505-2E9C-101B-9397-08002B2CF9AE}" pid="4" name="KSOTemplateDocerSaveRecord">
    <vt:lpwstr>eyJoZGlkIjoiMDljYzUzMWQ4OWI0YzBkYjYzMDRhZTY5ZjZkYmFmYTgiLCJ1c2VySWQiOiI3MjUxNzI3MDIifQ==</vt:lpwstr>
  </property>
</Properties>
</file>